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13F" w:rsidRPr="008B74F2" w:rsidRDefault="00CC510C" w:rsidP="00E9313F">
      <w:pP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t xml:space="preserve">Additional </w:t>
      </w:r>
      <w:r w:rsidR="000D68C1"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t>t</w:t>
      </w:r>
      <w:r w:rsidR="00E9313F" w:rsidRPr="008B74F2"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t>ables</w:t>
      </w:r>
    </w:p>
    <w:p w:rsidR="007E34DC" w:rsidRPr="0098300E" w:rsidRDefault="007E34DC" w:rsidP="00E9313F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</w:p>
    <w:p w:rsidR="001077DD" w:rsidRPr="0098300E" w:rsidRDefault="0098300E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="007E34DC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 w:rsidR="00CC510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E34DC" w:rsidRPr="0098300E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3135BD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="003135BD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Raw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equencing </w:t>
      </w:r>
      <w:r w:rsidR="003135BD" w:rsidRPr="0098300E">
        <w:rPr>
          <w:rFonts w:ascii="Times New Roman" w:hAnsi="Times New Roman" w:cs="Times New Roman"/>
          <w:b/>
          <w:kern w:val="0"/>
          <w:sz w:val="24"/>
          <w:szCs w:val="24"/>
        </w:rPr>
        <w:t>statistic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D68C1">
        <w:rPr>
          <w:rFonts w:ascii="Times New Roman" w:hAnsi="Times New Roman" w:cs="Times New Roman"/>
          <w:b/>
          <w:kern w:val="0"/>
          <w:sz w:val="24"/>
          <w:szCs w:val="24"/>
        </w:rPr>
        <w:t>from th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Illumina platform.</w:t>
      </w:r>
      <w:proofErr w:type="gramEnd"/>
    </w:p>
    <w:p w:rsidR="007E34DC" w:rsidRPr="0098300E" w:rsidRDefault="007E34DC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8310" w:type="dxa"/>
        <w:jc w:val="center"/>
        <w:tblInd w:w="-94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00"/>
        <w:gridCol w:w="1260"/>
        <w:gridCol w:w="1530"/>
        <w:gridCol w:w="1530"/>
        <w:gridCol w:w="1322"/>
        <w:gridCol w:w="1468"/>
      </w:tblGrid>
      <w:tr w:rsidR="00D60B6E" w:rsidRPr="00D60B6E" w:rsidTr="008026E9">
        <w:trPr>
          <w:trHeight w:val="307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0D68C1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Insert </w:t>
            </w:r>
            <w:r w:rsidR="000D68C1"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ize (bp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0D68C1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Reads </w:t>
            </w:r>
            <w:r w:rsidR="000D68C1">
              <w:rPr>
                <w:rFonts w:ascii="Times New Roman" w:hAnsi="Times New Roman" w:cs="Times New Roman"/>
                <w:b/>
                <w:kern w:val="0"/>
                <w:sz w:val="22"/>
              </w:rPr>
              <w:t>l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ength (bp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Default="000D68C1" w:rsidP="00D60B6E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No. of reads</w:t>
            </w:r>
          </w:p>
          <w:p w:rsidR="00D60B6E" w:rsidRPr="00D60B6E" w:rsidRDefault="00D60B6E" w:rsidP="00D60B6E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D60B6E" w:rsidP="000D68C1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Raw </w:t>
            </w:r>
            <w:r w:rsidR="000D68C1">
              <w:rPr>
                <w:rFonts w:ascii="Times New Roman" w:hAnsi="Times New Roman" w:cs="Times New Roman"/>
                <w:b/>
                <w:kern w:val="0"/>
                <w:sz w:val="22"/>
              </w:rPr>
              <w:t>r</w:t>
            </w:r>
            <w:r w:rsidR="009663CA"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eads (Gb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9663CA" w:rsidRPr="00D60B6E" w:rsidRDefault="009663CA" w:rsidP="000D68C1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Clean </w:t>
            </w:r>
            <w:r w:rsidR="000D68C1">
              <w:rPr>
                <w:rFonts w:ascii="Times New Roman" w:hAnsi="Times New Roman" w:cs="Times New Roman"/>
                <w:b/>
                <w:kern w:val="0"/>
                <w:sz w:val="22"/>
              </w:rPr>
              <w:t>r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eads (Gb)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60B6E">
              <w:rPr>
                <w:rFonts w:ascii="Times New Roman" w:hAnsi="Times New Roman" w:cs="Times New Roman"/>
                <w:kern w:val="0"/>
                <w:sz w:val="22"/>
              </w:rPr>
              <w:t>Miseq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3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6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779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4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11.00 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10.24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60B6E">
              <w:rPr>
                <w:rFonts w:ascii="Times New Roman" w:hAnsi="Times New Roman" w:cs="Times New Roman"/>
                <w:kern w:val="0"/>
                <w:sz w:val="22"/>
              </w:rPr>
              <w:t>Miseq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5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3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52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36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79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15.70 </w:t>
            </w:r>
          </w:p>
        </w:tc>
        <w:tc>
          <w:tcPr>
            <w:tcW w:w="1468" w:type="dxa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14.60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11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35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5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41.13 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32.97 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53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018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45.30 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34.29 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55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56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429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07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45.64 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31.76 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9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67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837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36.78 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14.27 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37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573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67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0.38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4.01 </w:t>
            </w:r>
          </w:p>
        </w:tc>
      </w:tr>
      <w:tr w:rsidR="00D60B6E" w:rsidRPr="00D60B6E" w:rsidTr="008026E9">
        <w:trPr>
          <w:trHeight w:val="307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FC5AE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Hiseq25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10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PE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324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020</w:t>
            </w:r>
            <w:r w:rsidR="00223D08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>29.16</w:t>
            </w:r>
          </w:p>
        </w:tc>
        <w:tc>
          <w:tcPr>
            <w:tcW w:w="1468" w:type="dxa"/>
            <w:vAlign w:val="center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kern w:val="0"/>
                <w:sz w:val="22"/>
              </w:rPr>
              <w:t xml:space="preserve">5.06 </w:t>
            </w:r>
          </w:p>
        </w:tc>
      </w:tr>
      <w:tr w:rsidR="009663CA" w:rsidRPr="00D60B6E" w:rsidTr="008026E9">
        <w:trPr>
          <w:trHeight w:val="307"/>
          <w:jc w:val="center"/>
        </w:trPr>
        <w:tc>
          <w:tcPr>
            <w:tcW w:w="3990" w:type="dxa"/>
            <w:gridSpan w:val="3"/>
            <w:shd w:val="clear" w:color="auto" w:fill="auto"/>
            <w:noWrap/>
            <w:vAlign w:val="center"/>
            <w:hideMark/>
          </w:tcPr>
          <w:p w:rsidR="009663CA" w:rsidRPr="00D60B6E" w:rsidRDefault="008026E9" w:rsidP="008026E9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Total Summa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1</w:t>
            </w:r>
            <w:r w:rsidR="00223D08">
              <w:rPr>
                <w:rFonts w:ascii="Times New Roman" w:hAnsi="Times New Roman" w:cs="Times New Roman"/>
                <w:b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878</w:t>
            </w:r>
            <w:r w:rsidR="00223D08">
              <w:rPr>
                <w:rFonts w:ascii="Times New Roman" w:hAnsi="Times New Roman" w:cs="Times New Roman"/>
                <w:b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528</w:t>
            </w:r>
            <w:r w:rsidR="00223D08">
              <w:rPr>
                <w:rFonts w:ascii="Times New Roman" w:hAnsi="Times New Roman" w:cs="Times New Roman"/>
                <w:b/>
                <w:kern w:val="0"/>
                <w:sz w:val="22"/>
              </w:rPr>
              <w:t>,</w:t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68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9663CA" w:rsidRPr="00D60B6E" w:rsidRDefault="009663CA" w:rsidP="00117FF5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255.09</w:t>
            </w:r>
            <w:r w:rsidR="00C83C51" w:rsidRPr="00117FF5">
              <w:rPr>
                <w:rFonts w:ascii="Times New Roman" w:hAnsi="Times New Roman" w:cs="Times New Roman"/>
                <w:b/>
                <w:bCs/>
                <w:kern w:val="0"/>
                <w:position w:val="6"/>
                <w:sz w:val="20"/>
                <w:szCs w:val="20"/>
              </w:rPr>
              <w:sym w:font="Symbol" w:char="F02A"/>
            </w: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</w:p>
        </w:tc>
        <w:tc>
          <w:tcPr>
            <w:tcW w:w="1468" w:type="dxa"/>
          </w:tcPr>
          <w:p w:rsidR="009663CA" w:rsidRPr="00D60B6E" w:rsidRDefault="009663CA" w:rsidP="009663CA">
            <w:pPr>
              <w:jc w:val="righ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D60B6E">
              <w:rPr>
                <w:rFonts w:ascii="Times New Roman" w:hAnsi="Times New Roman" w:cs="Times New Roman"/>
                <w:b/>
                <w:kern w:val="0"/>
                <w:sz w:val="22"/>
              </w:rPr>
              <w:t>147.20</w:t>
            </w:r>
          </w:p>
        </w:tc>
      </w:tr>
    </w:tbl>
    <w:p w:rsidR="00117FF5" w:rsidRPr="00117FF5" w:rsidRDefault="00117FF5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17FF5">
        <w:rPr>
          <w:rFonts w:ascii="Times New Roman" w:hAnsi="Times New Roman" w:cs="Times New Roman"/>
          <w:b/>
          <w:bCs/>
          <w:kern w:val="0"/>
          <w:position w:val="6"/>
          <w:sz w:val="20"/>
          <w:szCs w:val="20"/>
        </w:rPr>
        <w:sym w:font="Symbol" w:char="F02A"/>
      </w:r>
      <w:r>
        <w:rPr>
          <w:rFonts w:ascii="Times New Roman" w:hAnsi="Times New Roman" w:cs="Times New Roman"/>
          <w:b/>
          <w:bCs/>
          <w:kern w:val="0"/>
          <w:position w:val="6"/>
          <w:sz w:val="20"/>
          <w:szCs w:val="20"/>
        </w:rPr>
        <w:t xml:space="preserve"> </w:t>
      </w:r>
      <w:r w:rsidRPr="009F11AC">
        <w:rPr>
          <w:rFonts w:ascii="Times New Roman" w:hAnsi="Times New Roman" w:cs="Times New Roman"/>
          <w:kern w:val="0"/>
          <w:sz w:val="22"/>
        </w:rPr>
        <w:t>Total raw reads</w:t>
      </w:r>
      <w:r w:rsidRPr="009F11AC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Pr="009F11AC">
        <w:rPr>
          <w:rFonts w:ascii="Times New Roman" w:hAnsi="Times New Roman" w:cs="Times New Roman"/>
          <w:kern w:val="0"/>
          <w:sz w:val="22"/>
        </w:rPr>
        <w:t xml:space="preserve">represents </w:t>
      </w:r>
      <w:r w:rsidR="000D68C1">
        <w:rPr>
          <w:rFonts w:ascii="Times New Roman" w:hAnsi="Times New Roman" w:cs="Times New Roman"/>
          <w:kern w:val="0"/>
          <w:sz w:val="22"/>
        </w:rPr>
        <w:t>approximately</w:t>
      </w:r>
      <w:r w:rsidRPr="009F11AC">
        <w:rPr>
          <w:rFonts w:ascii="Times New Roman" w:hAnsi="Times New Roman" w:cs="Times New Roman"/>
          <w:kern w:val="0"/>
          <w:sz w:val="22"/>
        </w:rPr>
        <w:t xml:space="preserve"> 395 </w:t>
      </w:r>
      <w:r w:rsidRPr="009F11AC">
        <w:rPr>
          <w:rFonts w:ascii="Times" w:hAnsi="Times" w:cs="Times"/>
          <w:kern w:val="0"/>
          <w:sz w:val="22"/>
        </w:rPr>
        <w:t>× coverage</w:t>
      </w:r>
      <w:r w:rsidR="009F11AC">
        <w:rPr>
          <w:rFonts w:ascii="Times" w:hAnsi="Times" w:cs="Times"/>
          <w:kern w:val="0"/>
          <w:sz w:val="22"/>
        </w:rPr>
        <w:t xml:space="preserve"> of the danshen genome.</w:t>
      </w:r>
    </w:p>
    <w:p w:rsidR="009205B6" w:rsidRPr="0098300E" w:rsidRDefault="009205B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8300E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912DBF" w:rsidRDefault="00CC510C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95C2B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proofErr w:type="spellEnd"/>
      <w:r w:rsidR="00912DBF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="00912DBF">
        <w:rPr>
          <w:rFonts w:ascii="Times New Roman" w:hAnsi="Times New Roman" w:cs="Times New Roman"/>
          <w:b/>
          <w:kern w:val="0"/>
          <w:sz w:val="24"/>
          <w:szCs w:val="24"/>
        </w:rPr>
        <w:t>Evaluation</w:t>
      </w:r>
      <w:r w:rsidR="00912DBF" w:rsidRPr="00912DBF">
        <w:rPr>
          <w:rFonts w:ascii="Times New Roman" w:hAnsi="Times New Roman" w:cs="Times New Roman"/>
          <w:b/>
          <w:kern w:val="0"/>
          <w:sz w:val="24"/>
          <w:szCs w:val="24"/>
        </w:rPr>
        <w:t xml:space="preserve"> of the completeness of </w:t>
      </w:r>
      <w:r w:rsidR="00EB7FC4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912DBF">
        <w:rPr>
          <w:rFonts w:ascii="Times New Roman" w:hAnsi="Times New Roman" w:cs="Times New Roman"/>
          <w:b/>
          <w:kern w:val="0"/>
          <w:sz w:val="24"/>
          <w:szCs w:val="24"/>
        </w:rPr>
        <w:t xml:space="preserve">danshen </w:t>
      </w:r>
      <w:r w:rsidR="00912DBF" w:rsidRPr="00912DBF">
        <w:rPr>
          <w:rFonts w:ascii="Times New Roman" w:hAnsi="Times New Roman" w:cs="Times New Roman"/>
          <w:b/>
          <w:kern w:val="0"/>
          <w:sz w:val="24"/>
          <w:szCs w:val="24"/>
        </w:rPr>
        <w:t>genome</w:t>
      </w:r>
      <w:r w:rsidR="00912DBF">
        <w:rPr>
          <w:rFonts w:ascii="Times New Roman" w:hAnsi="Times New Roman" w:cs="Times New Roman"/>
          <w:b/>
          <w:kern w:val="0"/>
          <w:sz w:val="24"/>
          <w:szCs w:val="24"/>
        </w:rPr>
        <w:t xml:space="preserve"> based on 248 core eukaryotic genes.</w:t>
      </w:r>
      <w:proofErr w:type="gramEnd"/>
    </w:p>
    <w:p w:rsidR="00912DBF" w:rsidRDefault="00912DBF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5"/>
        <w:gridCol w:w="1365"/>
        <w:gridCol w:w="1630"/>
        <w:gridCol w:w="1381"/>
        <w:gridCol w:w="1393"/>
        <w:gridCol w:w="1368"/>
      </w:tblGrid>
      <w:tr w:rsidR="00E44053" w:rsidTr="00E4405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912DBF" w:rsidP="00E9313F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umber</w:t>
            </w:r>
            <w:r w:rsid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of CEG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mpleteness (%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E44053" w:rsidP="00EB7FC4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EGs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and </w:t>
            </w:r>
            <w:r w:rsidR="00EB7FC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tholog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Orthologs per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EG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912DBF" w:rsidRDefault="00E44053" w:rsidP="00EB7FC4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% CEGS with 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1 </w:t>
            </w:r>
            <w:r w:rsidR="00EB7FC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rtholog </w:t>
            </w:r>
          </w:p>
        </w:tc>
      </w:tr>
      <w:tr w:rsidR="00E44053" w:rsidTr="00E44053">
        <w:tc>
          <w:tcPr>
            <w:tcW w:w="1420" w:type="dxa"/>
            <w:tcBorders>
              <w:top w:val="single" w:sz="4" w:space="0" w:color="auto"/>
            </w:tcBorders>
          </w:tcPr>
          <w:p w:rsidR="00912DBF" w:rsidRPr="00912DBF" w:rsidRDefault="00912DBF" w:rsidP="00E9313F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mplete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912DBF" w:rsidRPr="00E44053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2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912DBF" w:rsidRPr="00E44053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89.1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912DBF" w:rsidRPr="00E44053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443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912DBF" w:rsidRPr="00E44053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.00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912DBF" w:rsidRPr="00E44053" w:rsidRDefault="00912DBF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55.66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1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36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86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2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50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82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3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89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421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38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4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420" w:type="dxa"/>
          </w:tcPr>
          <w:p w:rsidR="00912DBF" w:rsidRPr="00912DBF" w:rsidRDefault="00912DBF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38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19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E9313F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artial</w:t>
            </w:r>
          </w:p>
        </w:tc>
        <w:tc>
          <w:tcPr>
            <w:tcW w:w="1420" w:type="dxa"/>
          </w:tcPr>
          <w:p w:rsidR="00912DBF" w:rsidRPr="00E44053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38</w:t>
            </w:r>
          </w:p>
        </w:tc>
        <w:tc>
          <w:tcPr>
            <w:tcW w:w="1420" w:type="dxa"/>
          </w:tcPr>
          <w:p w:rsidR="00912DBF" w:rsidRPr="00E44053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95.97</w:t>
            </w:r>
          </w:p>
        </w:tc>
        <w:tc>
          <w:tcPr>
            <w:tcW w:w="1420" w:type="dxa"/>
          </w:tcPr>
          <w:p w:rsidR="00912DBF" w:rsidRPr="00E44053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531</w:t>
            </w:r>
          </w:p>
        </w:tc>
        <w:tc>
          <w:tcPr>
            <w:tcW w:w="1421" w:type="dxa"/>
          </w:tcPr>
          <w:p w:rsidR="00912DBF" w:rsidRPr="00E44053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.23</w:t>
            </w:r>
          </w:p>
        </w:tc>
        <w:tc>
          <w:tcPr>
            <w:tcW w:w="1421" w:type="dxa"/>
          </w:tcPr>
          <w:p w:rsidR="00912DBF" w:rsidRPr="00E44053" w:rsidRDefault="00E44053" w:rsidP="00E44053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4405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62.61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1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94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39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2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86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3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36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.67</w:t>
            </w:r>
          </w:p>
        </w:tc>
      </w:tr>
      <w:tr w:rsidR="00912DBF" w:rsidTr="00E44053">
        <w:tc>
          <w:tcPr>
            <w:tcW w:w="1420" w:type="dxa"/>
          </w:tcPr>
          <w:p w:rsidR="00912DBF" w:rsidRPr="00912DBF" w:rsidRDefault="00912DBF" w:rsidP="00912DBF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2D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 4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46</w:t>
            </w:r>
          </w:p>
        </w:tc>
        <w:tc>
          <w:tcPr>
            <w:tcW w:w="1420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1421" w:type="dxa"/>
          </w:tcPr>
          <w:p w:rsidR="00912DBF" w:rsidRPr="00912DBF" w:rsidRDefault="00E44053" w:rsidP="00E44053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12</w:t>
            </w:r>
          </w:p>
        </w:tc>
      </w:tr>
    </w:tbl>
    <w:p w:rsidR="00912DBF" w:rsidRDefault="00912DBF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12DBF" w:rsidRDefault="00912DBF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5D5590" w:rsidRPr="0098300E" w:rsidRDefault="00CC510C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07923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894B7B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3D74F8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="00351E7E" w:rsidRPr="0098300E">
        <w:rPr>
          <w:rFonts w:ascii="Times New Roman" w:hAnsi="Times New Roman" w:cs="Times New Roman"/>
          <w:b/>
          <w:kern w:val="0"/>
          <w:sz w:val="24"/>
          <w:szCs w:val="24"/>
        </w:rPr>
        <w:t>rans</w:t>
      </w:r>
      <w:r w:rsidR="00EB7FC4">
        <w:rPr>
          <w:rFonts w:ascii="Times New Roman" w:hAnsi="Times New Roman" w:cs="Times New Roman"/>
          <w:b/>
          <w:kern w:val="0"/>
          <w:sz w:val="24"/>
          <w:szCs w:val="24"/>
        </w:rPr>
        <w:t>posable element</w:t>
      </w:r>
      <w:r w:rsidR="003D74F8">
        <w:rPr>
          <w:rFonts w:ascii="Times New Roman" w:hAnsi="Times New Roman" w:cs="Times New Roman"/>
          <w:b/>
          <w:kern w:val="0"/>
          <w:sz w:val="24"/>
          <w:szCs w:val="24"/>
        </w:rPr>
        <w:t xml:space="preserve"> annotation </w:t>
      </w:r>
      <w:r w:rsidR="007A2000">
        <w:rPr>
          <w:rFonts w:ascii="Times New Roman" w:hAnsi="Times New Roman" w:cs="Times New Roman"/>
          <w:b/>
          <w:kern w:val="0"/>
          <w:sz w:val="24"/>
          <w:szCs w:val="24"/>
        </w:rPr>
        <w:t>statistics for the</w:t>
      </w:r>
      <w:r w:rsidR="003D74F8">
        <w:rPr>
          <w:rFonts w:ascii="Times New Roman" w:hAnsi="Times New Roman" w:cs="Times New Roman"/>
          <w:b/>
          <w:kern w:val="0"/>
          <w:sz w:val="24"/>
          <w:szCs w:val="24"/>
        </w:rPr>
        <w:t xml:space="preserve"> d</w:t>
      </w:r>
      <w:r w:rsidR="00351E7E" w:rsidRPr="0098300E">
        <w:rPr>
          <w:rFonts w:ascii="Times New Roman" w:hAnsi="Times New Roman" w:cs="Times New Roman"/>
          <w:b/>
          <w:kern w:val="0"/>
          <w:sz w:val="24"/>
          <w:szCs w:val="24"/>
        </w:rPr>
        <w:t>anshen genome</w:t>
      </w:r>
    </w:p>
    <w:p w:rsidR="00351E7E" w:rsidRPr="0098300E" w:rsidRDefault="00351E7E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7466" w:type="dxa"/>
        <w:jc w:val="center"/>
        <w:tblInd w:w="-114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88"/>
        <w:gridCol w:w="2222"/>
        <w:gridCol w:w="2756"/>
      </w:tblGrid>
      <w:tr w:rsidR="00D82996" w:rsidRPr="0098300E" w:rsidTr="00332FDB">
        <w:trPr>
          <w:trHeight w:val="300"/>
          <w:jc w:val="center"/>
        </w:trPr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98300E" w:rsidRDefault="00332FDB" w:rsidP="00D82996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ethod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98300E" w:rsidRDefault="00D82996" w:rsidP="00EB7FC4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Repeat </w:t>
            </w:r>
            <w:r w:rsidR="00EB7FC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ze</w:t>
            </w:r>
            <w:r w:rsidR="00332FD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(</w:t>
            </w: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p</w:t>
            </w:r>
            <w:r w:rsidR="00332FD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98300E" w:rsidRDefault="00D82996" w:rsidP="00332FD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ercent of genome</w:t>
            </w:r>
            <w:r w:rsidR="00332FD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(%)</w:t>
            </w:r>
          </w:p>
        </w:tc>
      </w:tr>
      <w:tr w:rsidR="00D82996" w:rsidRPr="003D74F8" w:rsidTr="00332FDB">
        <w:trPr>
          <w:trHeight w:val="270"/>
          <w:jc w:val="center"/>
        </w:trPr>
        <w:tc>
          <w:tcPr>
            <w:tcW w:w="2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3D74F8" w:rsidRDefault="00D82996" w:rsidP="002E6AC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2E6AC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em Repeat Finder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  <w:r w:rsid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D82996" w:rsidRPr="003D74F8" w:rsidTr="00332FDB">
        <w:trPr>
          <w:trHeight w:val="27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6202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eat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ker</w:t>
            </w:r>
            <w:proofErr w:type="spellEnd"/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9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6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 w:rsidR="00D82996" w:rsidRPr="003D74F8" w:rsidTr="00332FDB">
        <w:trPr>
          <w:trHeight w:val="27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D82996" w:rsidRPr="003D74F8" w:rsidRDefault="00332FDB" w:rsidP="00D829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peatProteinM</w:t>
            </w:r>
            <w:r w:rsidR="00D82996"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4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9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2.71 </w:t>
            </w:r>
          </w:p>
        </w:tc>
      </w:tr>
      <w:tr w:rsidR="00D82996" w:rsidRPr="003D74F8" w:rsidTr="00332FDB">
        <w:trPr>
          <w:trHeight w:val="27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D82996" w:rsidRPr="00620222" w:rsidRDefault="00D82996" w:rsidP="00D82996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2022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e novo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5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8</w:t>
            </w:r>
            <w:r w:rsidR="006202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D82996" w:rsidRPr="003D74F8" w:rsidRDefault="00D82996" w:rsidP="003D74F8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7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0.88 </w:t>
            </w:r>
          </w:p>
        </w:tc>
      </w:tr>
      <w:tr w:rsidR="00D82996" w:rsidRPr="0098300E" w:rsidTr="00332FDB">
        <w:trPr>
          <w:trHeight w:val="285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D82996" w:rsidRPr="0098300E" w:rsidRDefault="000D61A4" w:rsidP="00EB7FC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Merged </w:t>
            </w:r>
            <w:r w:rsidR="00EB7FC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ta</w:t>
            </w:r>
          </w:p>
        </w:tc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D82996" w:rsidRPr="0098300E" w:rsidRDefault="00D82996" w:rsidP="003D74F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353</w:t>
            </w:r>
            <w:r w:rsidR="0062022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513</w:t>
            </w:r>
            <w:r w:rsidR="00620222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348</w:t>
            </w: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D82996" w:rsidRPr="0098300E" w:rsidRDefault="00D82996" w:rsidP="003D74F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830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53.58 </w:t>
            </w:r>
          </w:p>
        </w:tc>
      </w:tr>
    </w:tbl>
    <w:p w:rsidR="00803C68" w:rsidRPr="0098300E" w:rsidRDefault="00803C68" w:rsidP="00E9313F">
      <w:pPr>
        <w:rPr>
          <w:rFonts w:ascii="Times New Roman" w:hAnsi="Times New Roman" w:cs="Times New Roman"/>
          <w:b/>
          <w:kern w:val="0"/>
          <w:sz w:val="24"/>
          <w:szCs w:val="24"/>
        </w:rPr>
        <w:sectPr w:rsidR="00803C68" w:rsidRPr="0098300E" w:rsidSect="007A20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135BD" w:rsidRPr="0098300E" w:rsidRDefault="00CC510C" w:rsidP="00803C68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C27D1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5C081C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="00343580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Gene annotation statistics for </w:t>
      </w:r>
      <w:r w:rsidR="00B475AC">
        <w:rPr>
          <w:rFonts w:ascii="Times New Roman" w:hAnsi="Times New Roman" w:cs="Times New Roman"/>
          <w:b/>
          <w:kern w:val="0"/>
          <w:sz w:val="24"/>
          <w:szCs w:val="24"/>
        </w:rPr>
        <w:t>the danshen genome.</w:t>
      </w:r>
      <w:proofErr w:type="gramEnd"/>
    </w:p>
    <w:p w:rsidR="00343580" w:rsidRPr="0098300E" w:rsidRDefault="00343580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11614" w:type="dxa"/>
        <w:jc w:val="center"/>
        <w:tblInd w:w="-59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148"/>
        <w:gridCol w:w="1411"/>
        <w:gridCol w:w="1411"/>
        <w:gridCol w:w="1411"/>
        <w:gridCol w:w="1411"/>
        <w:gridCol w:w="1411"/>
        <w:gridCol w:w="1411"/>
      </w:tblGrid>
      <w:tr w:rsidR="00803C68" w:rsidRPr="00572571" w:rsidTr="0073563C">
        <w:trPr>
          <w:trHeight w:val="1125"/>
          <w:jc w:val="center"/>
        </w:trPr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4766FF" w:rsidP="00803C6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ethod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4766FF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Number of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</w:t>
            </w:r>
            <w:r w:rsidR="00803C68"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anscript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4766FF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anscript</w:t>
            </w:r>
            <w:r w:rsidR="00803C68"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</w:t>
            </w:r>
            <w:r w:rsidR="00803C68"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gth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803C68"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bp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803C68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CDS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gth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bp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803C68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xon 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per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572571" w:rsidRDefault="00803C68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xon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gth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bp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3C68" w:rsidRPr="0098300E" w:rsidRDefault="00803C68" w:rsidP="00892418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ntron </w:t>
            </w:r>
            <w:r w:rsidR="0089241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gth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bp)</w:t>
            </w:r>
          </w:p>
        </w:tc>
      </w:tr>
      <w:tr w:rsidR="00803C68" w:rsidRPr="00572571" w:rsidTr="0073563C">
        <w:trPr>
          <w:trHeight w:val="314"/>
          <w:jc w:val="center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4766FF" w:rsidRDefault="00803C68" w:rsidP="00803C6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NA-seq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4</w:t>
            </w:r>
          </w:p>
        </w:tc>
      </w:tr>
      <w:tr w:rsidR="00803C68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:rsidR="00803C68" w:rsidRPr="004766FF" w:rsidRDefault="00803C68" w:rsidP="00803C6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ST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803C68" w:rsidRPr="00CE380B" w:rsidRDefault="00803C68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9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:rsidR="00CE380B" w:rsidRPr="004766FF" w:rsidRDefault="00CE380B" w:rsidP="00803C6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766FF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De novo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AUGUSTUS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5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0011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proofErr w:type="spellStart"/>
            <w:r w:rsidR="000011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Scan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6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:rsidR="00CE380B" w:rsidRPr="004766FF" w:rsidRDefault="00CE380B" w:rsidP="00803C68">
            <w:pPr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omolog</w:t>
            </w:r>
            <w:r w:rsidR="0073563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Arabidopsis thaliana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8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Eucalyptus grandis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4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Sesamum indicum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8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Solanum lycopersicum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9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Vitis vinifera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5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Oryza sativa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2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Populus trichocarpa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7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7D2F67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Solanum </w:t>
            </w:r>
            <w:r w:rsidR="00CE380B"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uberosum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6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803C68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  Ricinus communis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4</w:t>
            </w:r>
          </w:p>
        </w:tc>
      </w:tr>
      <w:tr w:rsidR="00CE380B" w:rsidRPr="00572571" w:rsidTr="0073563C">
        <w:trPr>
          <w:trHeight w:val="298"/>
          <w:jc w:val="center"/>
        </w:trPr>
        <w:tc>
          <w:tcPr>
            <w:tcW w:w="3148" w:type="dxa"/>
            <w:shd w:val="clear" w:color="auto" w:fill="auto"/>
            <w:vAlign w:val="center"/>
            <w:hideMark/>
          </w:tcPr>
          <w:p w:rsidR="00CE380B" w:rsidRPr="00CE380B" w:rsidRDefault="00CE380B" w:rsidP="0073563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C3A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 other plants</w:t>
            </w:r>
            <w:r w:rsidR="009C3A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CE380B" w:rsidRDefault="00CE380B" w:rsidP="00CE380B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</w:t>
            </w:r>
          </w:p>
        </w:tc>
      </w:tr>
      <w:tr w:rsidR="00CE380B" w:rsidRPr="0098300E" w:rsidTr="0073563C">
        <w:trPr>
          <w:trHeight w:val="314"/>
          <w:jc w:val="center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:rsidR="00CE380B" w:rsidRPr="00572571" w:rsidRDefault="00892418" w:rsidP="00803C68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VidenceModeler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572571" w:rsidRDefault="00892418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34,59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572571" w:rsidRDefault="00CE380B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4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6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572571" w:rsidRDefault="00CE380B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4766F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,</w:t>
            </w: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7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572571" w:rsidRDefault="00CE380B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572571" w:rsidRDefault="00CE380B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CE380B" w:rsidRPr="0098300E" w:rsidRDefault="00CE380B" w:rsidP="00CE380B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597</w:t>
            </w:r>
          </w:p>
        </w:tc>
      </w:tr>
    </w:tbl>
    <w:p w:rsidR="00343580" w:rsidRPr="00CA6C47" w:rsidRDefault="00C73AC2" w:rsidP="00E9313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/>
      </w:r>
      <w:r w:rsidR="0073563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* </w:t>
      </w:r>
      <w:r w:rsidR="0073563C" w:rsidRPr="0073563C">
        <w:rPr>
          <w:rFonts w:ascii="Times New Roman" w:hAnsi="Times New Roman" w:cs="Times New Roman" w:hint="eastAsia"/>
          <w:kern w:val="0"/>
          <w:sz w:val="24"/>
          <w:szCs w:val="24"/>
        </w:rPr>
        <w:t>All</w:t>
      </w:r>
      <w:r w:rsidR="0073563C">
        <w:rPr>
          <w:rFonts w:ascii="Times New Roman" w:hAnsi="Times New Roman" w:cs="Times New Roman" w:hint="eastAsia"/>
          <w:kern w:val="0"/>
          <w:sz w:val="24"/>
          <w:szCs w:val="24"/>
        </w:rPr>
        <w:t xml:space="preserve"> 39 </w:t>
      </w:r>
      <w:r w:rsidR="0073563C">
        <w:rPr>
          <w:rFonts w:ascii="Times New Roman" w:hAnsi="Times New Roman" w:cs="Times New Roman"/>
          <w:kern w:val="0"/>
          <w:sz w:val="24"/>
          <w:szCs w:val="24"/>
        </w:rPr>
        <w:t xml:space="preserve">species in the </w:t>
      </w:r>
      <w:proofErr w:type="spellStart"/>
      <w:r w:rsidR="0073563C">
        <w:rPr>
          <w:rFonts w:ascii="Times New Roman" w:hAnsi="Times New Roman" w:cs="Times New Roman"/>
          <w:kern w:val="0"/>
          <w:sz w:val="24"/>
          <w:szCs w:val="24"/>
        </w:rPr>
        <w:t>Ensembl</w:t>
      </w:r>
      <w:proofErr w:type="spellEnd"/>
      <w:r w:rsidR="0073563C">
        <w:rPr>
          <w:rFonts w:ascii="Times New Roman" w:hAnsi="Times New Roman" w:cs="Times New Roman"/>
          <w:kern w:val="0"/>
          <w:sz w:val="24"/>
          <w:szCs w:val="24"/>
        </w:rPr>
        <w:t xml:space="preserve"> Plants database (release 29) were used. </w:t>
      </w:r>
      <w:r w:rsidR="0073563C">
        <w:rPr>
          <w:rFonts w:ascii="Times New Roman" w:hAnsi="Times New Roman" w:cs="Times New Roman"/>
          <w:i/>
          <w:kern w:val="0"/>
          <w:sz w:val="24"/>
          <w:szCs w:val="24"/>
        </w:rPr>
        <w:t xml:space="preserve">E. grandis, S. indicum, </w:t>
      </w:r>
      <w:r w:rsidR="0073563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CA6C47">
        <w:rPr>
          <w:rFonts w:ascii="Times New Roman" w:hAnsi="Times New Roman" w:cs="Times New Roman"/>
          <w:i/>
          <w:kern w:val="0"/>
          <w:sz w:val="24"/>
          <w:szCs w:val="24"/>
        </w:rPr>
        <w:t xml:space="preserve">R. communis </w:t>
      </w:r>
      <w:r w:rsidR="00CA6C47">
        <w:rPr>
          <w:rFonts w:ascii="Times New Roman" w:hAnsi="Times New Roman" w:cs="Times New Roman"/>
          <w:kern w:val="0"/>
          <w:sz w:val="24"/>
          <w:szCs w:val="24"/>
        </w:rPr>
        <w:t xml:space="preserve">were obtained </w:t>
      </w:r>
      <w:r w:rsidR="00FE09EF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proofErr w:type="spellStart"/>
      <w:r w:rsidR="00FE09EF">
        <w:rPr>
          <w:rFonts w:ascii="Times New Roman" w:hAnsi="Times New Roman" w:cs="Times New Roman"/>
          <w:kern w:val="0"/>
          <w:sz w:val="24"/>
          <w:szCs w:val="24"/>
        </w:rPr>
        <w:t>Phytozome</w:t>
      </w:r>
      <w:proofErr w:type="spellEnd"/>
      <w:r w:rsidR="00CA6C47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206D05" w:rsidRDefault="00206D0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  <w:bookmarkStart w:id="0" w:name="_GoBack"/>
      <w:bookmarkEnd w:id="0"/>
    </w:p>
    <w:p w:rsidR="00A8279C" w:rsidRPr="0098300E" w:rsidRDefault="00CC510C" w:rsidP="00A8279C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</w:t>
      </w:r>
      <w:r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A8279C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proofErr w:type="spellEnd"/>
      <w:r w:rsidR="00A8279C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="00A8279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A8279C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tatistics for </w:t>
      </w:r>
      <w:r w:rsidR="00A8279C">
        <w:rPr>
          <w:rFonts w:ascii="Times New Roman" w:hAnsi="Times New Roman" w:cs="Times New Roman"/>
          <w:b/>
          <w:kern w:val="0"/>
          <w:sz w:val="24"/>
          <w:szCs w:val="24"/>
        </w:rPr>
        <w:t>gene family clustering analysis.</w:t>
      </w:r>
      <w:proofErr w:type="gramEnd"/>
    </w:p>
    <w:p w:rsidR="00206D05" w:rsidRDefault="00206D0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</w:p>
    <w:tbl>
      <w:tblPr>
        <w:tblW w:w="11614" w:type="dxa"/>
        <w:jc w:val="center"/>
        <w:tblInd w:w="-59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610"/>
        <w:gridCol w:w="1500"/>
        <w:gridCol w:w="1501"/>
        <w:gridCol w:w="1501"/>
        <w:gridCol w:w="1500"/>
        <w:gridCol w:w="1501"/>
        <w:gridCol w:w="1501"/>
      </w:tblGrid>
      <w:tr w:rsidR="00206D05" w:rsidRPr="00572571" w:rsidTr="00A8279C">
        <w:trPr>
          <w:trHeight w:val="1125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206D05" w:rsidP="00206D05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A8279C" w:rsidP="00206D05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otal gene number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A8279C" w:rsidP="00206D05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o. of genes in familie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A8279C" w:rsidP="00206D05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Unclustered gene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A8279C" w:rsidP="00206D05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o. of gene familie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572571" w:rsidRDefault="00A8279C" w:rsidP="00206D05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o. of unique gene familie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06D05" w:rsidRPr="0098300E" w:rsidRDefault="00206D05" w:rsidP="00A8279C">
            <w:pPr>
              <w:jc w:val="righ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57257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verage </w:t>
            </w:r>
            <w:r w:rsidR="00A8279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e per family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,395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,70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,69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517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84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alvia </w:t>
            </w: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iltiorrhiza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A8279C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,5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,98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,6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17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6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2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ucalyptus grand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,36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,92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,4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71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1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,13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,47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,6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55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,47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7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opulus trichocarp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,78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,73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,0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,33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5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6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icinus commun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,22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,78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,4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,59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2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esamum indicum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,16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,66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,4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02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2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olanum lycopersicu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,73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,42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,3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,48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Solanum </w:t>
            </w: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uberosu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,11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,88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,2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,54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6</w:t>
            </w:r>
          </w:p>
        </w:tc>
      </w:tr>
      <w:tr w:rsidR="00206D05" w:rsidRPr="00572571" w:rsidTr="00A8279C">
        <w:trPr>
          <w:trHeight w:val="298"/>
          <w:jc w:val="center"/>
        </w:trPr>
        <w:tc>
          <w:tcPr>
            <w:tcW w:w="2610" w:type="dxa"/>
            <w:shd w:val="clear" w:color="auto" w:fill="auto"/>
            <w:vAlign w:val="center"/>
            <w:hideMark/>
          </w:tcPr>
          <w:p w:rsidR="00206D05" w:rsidRPr="00CE380B" w:rsidRDefault="00206D05" w:rsidP="00206D0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38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Vitis vinifer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A8279C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,93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,53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,4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206D05" w:rsidRPr="00CE380B" w:rsidRDefault="00C5543A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,99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206D05" w:rsidRPr="00CE380B" w:rsidRDefault="005F4B72" w:rsidP="00206D05">
            <w:pPr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1</w:t>
            </w:r>
          </w:p>
        </w:tc>
      </w:tr>
    </w:tbl>
    <w:p w:rsidR="00206D05" w:rsidRDefault="00206D0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</w:p>
    <w:p w:rsidR="00206D05" w:rsidRDefault="00206D0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</w:p>
    <w:p w:rsidR="00206D05" w:rsidRDefault="00206D05" w:rsidP="00E9313F">
      <w:pP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sectPr w:rsidR="00206D05" w:rsidSect="00206D05">
          <w:pgSz w:w="16834" w:h="11894" w:orient="landscape"/>
          <w:pgMar w:top="1800" w:right="1440" w:bottom="1800" w:left="1440" w:header="850" w:footer="994" w:gutter="0"/>
          <w:cols w:space="425"/>
          <w:docGrid w:type="lines" w:linePitch="312"/>
        </w:sectPr>
      </w:pPr>
    </w:p>
    <w:p w:rsidR="001B6C88" w:rsidRDefault="00CC510C" w:rsidP="00E9313F">
      <w:pP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lastRenderedPageBreak/>
        <w:t>Additional</w:t>
      </w:r>
      <w:r w:rsidR="001B6C88" w:rsidRPr="008B74F2"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  <w:t xml:space="preserve"> Figures</w:t>
      </w:r>
    </w:p>
    <w:p w:rsidR="00A651B1" w:rsidRPr="008B74F2" w:rsidRDefault="00A651B1" w:rsidP="00E9313F">
      <w:pPr>
        <w:rPr>
          <w:rFonts w:ascii="Times New Roman" w:eastAsia="MS Mincho" w:hAnsi="Times New Roman" w:cs="Times New Roman"/>
          <w:b/>
          <w:kern w:val="0"/>
          <w:sz w:val="28"/>
          <w:szCs w:val="28"/>
          <w:lang w:eastAsia="en-US"/>
        </w:rPr>
      </w:pPr>
    </w:p>
    <w:p w:rsidR="00A651B1" w:rsidRDefault="00A651B1" w:rsidP="00A651B1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C754F2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S</w:t>
      </w: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1. Frequency counts of all PacBio reads per read length.</w:t>
      </w:r>
    </w:p>
    <w:p w:rsidR="000C0CFC" w:rsidRDefault="00A736E8" w:rsidP="00E9313F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noProof/>
          <w:kern w:val="0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00050</wp:posOffset>
            </wp:positionH>
            <wp:positionV relativeFrom="paragraph">
              <wp:posOffset>198120</wp:posOffset>
            </wp:positionV>
            <wp:extent cx="4429760" cy="4866640"/>
            <wp:effectExtent l="0" t="0" r="0" b="10160"/>
            <wp:wrapTopAndBottom/>
            <wp:docPr id="3" name="Picture 3" descr="Macintosh HD:Users:chenpv:Documents:YNAU:Salvia:Salvia Manuscript:Supplementary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enpv:Documents:YNAU:Salvia:Salvia Manuscript:Supplementary Figure 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486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C44BD" w:rsidRDefault="008C44BD" w:rsidP="00E9313F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</w:p>
    <w:p w:rsidR="008C44BD" w:rsidRDefault="008C44BD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:rsidR="00A651B1" w:rsidRPr="0098300E" w:rsidRDefault="00C754F2" w:rsidP="00A651B1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Figure </w:t>
      </w:r>
      <w:proofErr w:type="spellStart"/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S</w:t>
      </w:r>
      <w:r w:rsidR="00A651B1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proofErr w:type="spellEnd"/>
      <w:r w:rsidR="00A651B1" w:rsidRPr="0098300E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gramStart"/>
      <w:r w:rsidR="00A651B1" w:rsidRPr="0098300E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A651B1">
        <w:rPr>
          <w:rFonts w:ascii="Times New Roman" w:hAnsi="Times New Roman" w:cs="Times New Roman"/>
          <w:b/>
          <w:kern w:val="0"/>
          <w:sz w:val="24"/>
          <w:szCs w:val="24"/>
        </w:rPr>
        <w:t>requency distribution of the 23-mer graph.</w:t>
      </w:r>
      <w:proofErr w:type="gramEnd"/>
    </w:p>
    <w:p w:rsidR="008C44BD" w:rsidRPr="0098300E" w:rsidRDefault="008C44BD" w:rsidP="00E9313F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</w:p>
    <w:p w:rsidR="005F6E24" w:rsidRPr="0098300E" w:rsidRDefault="00745AC8" w:rsidP="000C0CFC">
      <w:pPr>
        <w:jc w:val="center"/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noProof/>
          <w:kern w:val="0"/>
          <w:sz w:val="24"/>
          <w:szCs w:val="24"/>
          <w:lang w:eastAsia="en-US"/>
        </w:rPr>
        <w:pict>
          <v:group id="Group 8" o:spid="_x0000_s1026" style="position:absolute;left:0;text-align:left;margin-left:31.6pt;margin-top:6.45pt;width:354.05pt;height:227.55pt;z-index:251661312" coordsize="4496435,2889885" wrapcoords="-46 0 -46 20887 21600 20887 21600 0 -46 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1" o:spid="_x0000_s1027" type="#_x0000_t75" style="position:absolute;width:4496435;height:28035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zj&#10;V3TBAAAA2gAAAA8AAABkcnMvZG93bnJldi54bWxET99rwjAQfh/4P4QT9jI0nQPnqlHEbeCTYC3C&#10;3o7mbIrNpSSZ7f77RRjs6fj4ft5qM9hW3MiHxrGC52kGgrhyuuFaQXn6nCxAhIissXVMCn4owGY9&#10;elhhrl3PR7oVsRYphEOOCkyMXS5lqAxZDFPXESfu4rzFmKCvpfbYp3DbylmWzaXFhlODwY52hqpr&#10;8W0VvLB/65/2H/5c7t5ncX70h6/Dq1KP42G7BBFpiP/iP/dep/lwf+V+5foX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HzjV3TBAAAA2gAAAA8AAAAAAAAAAAAAAAAAnAIAAGRy&#10;cy9kb3ducmV2LnhtbFBLBQYAAAAABAAEAPcAAACKAwAAAAA=&#10;">
              <v:imagedata r:id="rId7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left:2399030;top:2493645;width:377190;height:3962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<v:textbox>
                <w:txbxContent>
                  <w:p w:rsidR="00FE09EF" w:rsidRPr="00644E41" w:rsidRDefault="00FE09EF" w:rsidP="00A31EFB">
                    <w:pPr>
                      <w:ind w:left="-90"/>
                      <w:rPr>
                        <w:b/>
                        <w:sz w:val="24"/>
                        <w:szCs w:val="24"/>
                      </w:rPr>
                    </w:pPr>
                    <w:r w:rsidRPr="00644E41">
                      <w:rPr>
                        <w:b/>
                        <w:sz w:val="24"/>
                        <w:szCs w:val="24"/>
                      </w:rPr>
                      <w:t>(X)</w:t>
                    </w:r>
                  </w:p>
                </w:txbxContent>
              </v:textbox>
            </v:shape>
            <w10:wrap type="through"/>
          </v:group>
        </w:pict>
      </w:r>
    </w:p>
    <w:p w:rsidR="00A736E8" w:rsidRDefault="00A736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51B1" w:rsidRDefault="00C754F2" w:rsidP="00A651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lastRenderedPageBreak/>
        <w:t>Figure S</w:t>
      </w:r>
      <w:r w:rsidR="00A651B1">
        <w:rPr>
          <w:rFonts w:ascii="Times New Roman" w:hAnsi="Times New Roman" w:cs="Times New Roman"/>
          <w:b/>
          <w:sz w:val="24"/>
          <w:szCs w:val="24"/>
        </w:rPr>
        <w:t xml:space="preserve">3. </w:t>
      </w:r>
      <w:proofErr w:type="gramStart"/>
      <w:r w:rsidR="00A651B1">
        <w:rPr>
          <w:rFonts w:ascii="Times New Roman" w:hAnsi="Times New Roman" w:cs="Times New Roman"/>
          <w:b/>
          <w:sz w:val="24"/>
          <w:szCs w:val="24"/>
        </w:rPr>
        <w:t>Assembly pipeline for the danshen genome combining Illumina data and PacBio data.</w:t>
      </w:r>
      <w:proofErr w:type="gramEnd"/>
    </w:p>
    <w:p w:rsidR="00A651B1" w:rsidRPr="00A736E8" w:rsidRDefault="00A651B1" w:rsidP="00A651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009AE" w:rsidRDefault="00A736E8" w:rsidP="008C44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33425</wp:posOffset>
            </wp:positionH>
            <wp:positionV relativeFrom="paragraph">
              <wp:posOffset>198120</wp:posOffset>
            </wp:positionV>
            <wp:extent cx="3750310" cy="3361690"/>
            <wp:effectExtent l="0" t="0" r="8890" b="0"/>
            <wp:wrapTopAndBottom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10" cy="336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736E8" w:rsidRDefault="00A736E8" w:rsidP="008C44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736E8" w:rsidRDefault="00A736E8" w:rsidP="008C44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D4FA8" w:rsidRDefault="003D4F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51B1" w:rsidRPr="00404E34" w:rsidRDefault="00C754F2" w:rsidP="00A651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lastRenderedPageBreak/>
        <w:t>Figure S</w:t>
      </w:r>
      <w:r w:rsidR="00A651B1" w:rsidRPr="00404E34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A651B1">
        <w:rPr>
          <w:rFonts w:ascii="Times New Roman" w:hAnsi="Times New Roman" w:cs="Times New Roman"/>
          <w:b/>
          <w:sz w:val="24"/>
          <w:szCs w:val="24"/>
        </w:rPr>
        <w:t>Ortholog clustering</w:t>
      </w:r>
      <w:r w:rsidR="00A651B1" w:rsidRPr="00404E34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A651B1">
        <w:rPr>
          <w:rFonts w:ascii="Times New Roman" w:hAnsi="Times New Roman" w:cs="Times New Roman"/>
          <w:b/>
          <w:sz w:val="24"/>
          <w:szCs w:val="24"/>
        </w:rPr>
        <w:t xml:space="preserve">the protein-coding </w:t>
      </w:r>
      <w:r w:rsidR="00A651B1" w:rsidRPr="00404E34">
        <w:rPr>
          <w:rFonts w:ascii="Times New Roman" w:hAnsi="Times New Roman" w:cs="Times New Roman"/>
          <w:b/>
          <w:sz w:val="24"/>
          <w:szCs w:val="24"/>
        </w:rPr>
        <w:t>gene</w:t>
      </w:r>
      <w:r w:rsidR="00A651B1">
        <w:rPr>
          <w:rFonts w:ascii="Times New Roman" w:hAnsi="Times New Roman" w:cs="Times New Roman"/>
          <w:b/>
          <w:sz w:val="24"/>
          <w:szCs w:val="24"/>
        </w:rPr>
        <w:t>s</w:t>
      </w:r>
      <w:r w:rsidR="00A651B1" w:rsidRPr="00404E34">
        <w:rPr>
          <w:rFonts w:ascii="Times New Roman" w:hAnsi="Times New Roman" w:cs="Times New Roman"/>
          <w:b/>
          <w:sz w:val="24"/>
          <w:szCs w:val="24"/>
        </w:rPr>
        <w:t xml:space="preserve"> among </w:t>
      </w:r>
      <w:r w:rsidR="00A651B1" w:rsidRPr="00191714">
        <w:rPr>
          <w:rFonts w:ascii="Times New Roman" w:hAnsi="Times New Roman" w:cs="Times New Roman"/>
          <w:b/>
          <w:i/>
          <w:sz w:val="24"/>
          <w:szCs w:val="24"/>
        </w:rPr>
        <w:t xml:space="preserve">Arabidopsis thaliana, </w:t>
      </w:r>
      <w:r w:rsidR="00A651B1">
        <w:rPr>
          <w:rFonts w:ascii="Times New Roman" w:hAnsi="Times New Roman" w:cs="Times New Roman"/>
          <w:b/>
          <w:i/>
          <w:sz w:val="24"/>
          <w:szCs w:val="24"/>
        </w:rPr>
        <w:t xml:space="preserve">Salvia </w:t>
      </w:r>
      <w:proofErr w:type="spellStart"/>
      <w:r w:rsidR="00A651B1">
        <w:rPr>
          <w:rFonts w:ascii="Times New Roman" w:hAnsi="Times New Roman" w:cs="Times New Roman"/>
          <w:b/>
          <w:i/>
          <w:sz w:val="24"/>
          <w:szCs w:val="24"/>
        </w:rPr>
        <w:t>miltiorrhiza</w:t>
      </w:r>
      <w:proofErr w:type="spellEnd"/>
      <w:r w:rsidR="00A651B1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="00A651B1" w:rsidRPr="00191714">
        <w:rPr>
          <w:rFonts w:ascii="Times New Roman" w:hAnsi="Times New Roman" w:cs="Times New Roman"/>
          <w:b/>
          <w:i/>
          <w:sz w:val="24"/>
          <w:szCs w:val="24"/>
        </w:rPr>
        <w:t>Eucalyptus grandis, Oryza sativa, Populus trichocarpa, Ricinus communis</w:t>
      </w:r>
      <w:r w:rsidR="00A651B1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r w:rsidR="00A651B1" w:rsidRPr="00191714">
        <w:rPr>
          <w:rFonts w:ascii="Times New Roman" w:hAnsi="Times New Roman" w:cs="Times New Roman"/>
          <w:b/>
          <w:i/>
          <w:sz w:val="24"/>
          <w:szCs w:val="24"/>
        </w:rPr>
        <w:t>Sesamum indicum, Solanum lycopersicum</w:t>
      </w:r>
      <w:r w:rsidR="00A651B1">
        <w:rPr>
          <w:rFonts w:ascii="Times New Roman" w:hAnsi="Times New Roman" w:cs="Times New Roman"/>
          <w:b/>
          <w:i/>
          <w:sz w:val="24"/>
          <w:szCs w:val="24"/>
        </w:rPr>
        <w:t>,</w:t>
      </w:r>
      <w:r w:rsidR="00A651B1" w:rsidRPr="00191714">
        <w:rPr>
          <w:rFonts w:ascii="Times New Roman" w:hAnsi="Times New Roman" w:cs="Times New Roman"/>
          <w:b/>
          <w:i/>
          <w:sz w:val="24"/>
          <w:szCs w:val="24"/>
        </w:rPr>
        <w:t xml:space="preserve"> Solanum tuberosum,</w:t>
      </w:r>
      <w:r w:rsidR="00A651B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651B1" w:rsidRPr="00191714">
        <w:rPr>
          <w:rFonts w:ascii="Times New Roman" w:hAnsi="Times New Roman" w:cs="Times New Roman"/>
          <w:b/>
          <w:i/>
          <w:sz w:val="24"/>
          <w:szCs w:val="24"/>
        </w:rPr>
        <w:t>Vitis vinifera</w:t>
      </w:r>
      <w:r w:rsidR="00A651B1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A651B1" w:rsidRPr="0098300E" w:rsidRDefault="00A651B1" w:rsidP="00A651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E7283" w:rsidRDefault="00EE7283" w:rsidP="008C44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3040" cy="3901440"/>
            <wp:effectExtent l="0" t="0" r="0" b="0"/>
            <wp:docPr id="6" name="Picture 6" descr="Macintosh HD:Users:chenpv:Downloads:ortholog.barchart(1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enpv:Downloads:ortholog.barchart(1)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1B1" w:rsidRDefault="00A651B1"/>
    <w:sectPr w:rsidR="00A651B1" w:rsidSect="007A2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09EF" w:rsidRDefault="00FE09EF" w:rsidP="00E9313F">
      <w:r>
        <w:separator/>
      </w:r>
    </w:p>
  </w:endnote>
  <w:endnote w:type="continuationSeparator" w:id="0">
    <w:p w:rsidR="00FE09EF" w:rsidRDefault="00FE09EF" w:rsidP="00E931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09EF" w:rsidRDefault="00FE09EF" w:rsidP="00E9313F">
      <w:r>
        <w:separator/>
      </w:r>
    </w:p>
  </w:footnote>
  <w:footnote w:type="continuationSeparator" w:id="0">
    <w:p w:rsidR="00FE09EF" w:rsidRDefault="00FE09EF" w:rsidP="00E931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3774"/>
    <w:rsid w:val="00001183"/>
    <w:rsid w:val="00032808"/>
    <w:rsid w:val="00050F98"/>
    <w:rsid w:val="00052C4D"/>
    <w:rsid w:val="00075B30"/>
    <w:rsid w:val="000A4694"/>
    <w:rsid w:val="000C0CFC"/>
    <w:rsid w:val="000D61A4"/>
    <w:rsid w:val="000D68C1"/>
    <w:rsid w:val="001077DD"/>
    <w:rsid w:val="00117FF5"/>
    <w:rsid w:val="0015694E"/>
    <w:rsid w:val="00162002"/>
    <w:rsid w:val="0016307B"/>
    <w:rsid w:val="00191714"/>
    <w:rsid w:val="001A7537"/>
    <w:rsid w:val="001B6C88"/>
    <w:rsid w:val="00206D05"/>
    <w:rsid w:val="00207923"/>
    <w:rsid w:val="00223D08"/>
    <w:rsid w:val="0027549B"/>
    <w:rsid w:val="002E6AC3"/>
    <w:rsid w:val="003135BD"/>
    <w:rsid w:val="00332FDB"/>
    <w:rsid w:val="00343580"/>
    <w:rsid w:val="00351E7E"/>
    <w:rsid w:val="003659C9"/>
    <w:rsid w:val="003D475E"/>
    <w:rsid w:val="003D4FA8"/>
    <w:rsid w:val="003D74F8"/>
    <w:rsid w:val="00404E34"/>
    <w:rsid w:val="004766FF"/>
    <w:rsid w:val="004810F7"/>
    <w:rsid w:val="004B35BB"/>
    <w:rsid w:val="004C38EE"/>
    <w:rsid w:val="004F4C92"/>
    <w:rsid w:val="00555120"/>
    <w:rsid w:val="00572571"/>
    <w:rsid w:val="005C081C"/>
    <w:rsid w:val="005C7D50"/>
    <w:rsid w:val="005D5590"/>
    <w:rsid w:val="005F4B72"/>
    <w:rsid w:val="005F6E24"/>
    <w:rsid w:val="00620222"/>
    <w:rsid w:val="00644E41"/>
    <w:rsid w:val="006A7842"/>
    <w:rsid w:val="007305D1"/>
    <w:rsid w:val="0073563C"/>
    <w:rsid w:val="00745AC8"/>
    <w:rsid w:val="00754A51"/>
    <w:rsid w:val="007A2000"/>
    <w:rsid w:val="007B4F95"/>
    <w:rsid w:val="007B5C31"/>
    <w:rsid w:val="007D2F67"/>
    <w:rsid w:val="007E34DC"/>
    <w:rsid w:val="007F2511"/>
    <w:rsid w:val="008026E9"/>
    <w:rsid w:val="00803C68"/>
    <w:rsid w:val="00892418"/>
    <w:rsid w:val="00894B7B"/>
    <w:rsid w:val="008B74F2"/>
    <w:rsid w:val="008C44BD"/>
    <w:rsid w:val="008F5756"/>
    <w:rsid w:val="009009AE"/>
    <w:rsid w:val="00912DBF"/>
    <w:rsid w:val="009205B6"/>
    <w:rsid w:val="009219AD"/>
    <w:rsid w:val="009663CA"/>
    <w:rsid w:val="0098300E"/>
    <w:rsid w:val="00995C2B"/>
    <w:rsid w:val="009C27D1"/>
    <w:rsid w:val="009C3A58"/>
    <w:rsid w:val="009C3A8A"/>
    <w:rsid w:val="009F11AC"/>
    <w:rsid w:val="009F11F2"/>
    <w:rsid w:val="00A105EE"/>
    <w:rsid w:val="00A31EFB"/>
    <w:rsid w:val="00A651B1"/>
    <w:rsid w:val="00A736E8"/>
    <w:rsid w:val="00A8279C"/>
    <w:rsid w:val="00A93D62"/>
    <w:rsid w:val="00AE5406"/>
    <w:rsid w:val="00B475AC"/>
    <w:rsid w:val="00B56508"/>
    <w:rsid w:val="00B93C8B"/>
    <w:rsid w:val="00BF65EA"/>
    <w:rsid w:val="00C02555"/>
    <w:rsid w:val="00C0550E"/>
    <w:rsid w:val="00C358FB"/>
    <w:rsid w:val="00C5543A"/>
    <w:rsid w:val="00C73AC2"/>
    <w:rsid w:val="00C754F2"/>
    <w:rsid w:val="00C83C51"/>
    <w:rsid w:val="00CA6C47"/>
    <w:rsid w:val="00CC078D"/>
    <w:rsid w:val="00CC510C"/>
    <w:rsid w:val="00CE380B"/>
    <w:rsid w:val="00CF70D2"/>
    <w:rsid w:val="00D02F54"/>
    <w:rsid w:val="00D34047"/>
    <w:rsid w:val="00D544F6"/>
    <w:rsid w:val="00D60B6E"/>
    <w:rsid w:val="00D82996"/>
    <w:rsid w:val="00E44053"/>
    <w:rsid w:val="00E461D8"/>
    <w:rsid w:val="00E73774"/>
    <w:rsid w:val="00E74721"/>
    <w:rsid w:val="00E9313F"/>
    <w:rsid w:val="00EB7FC4"/>
    <w:rsid w:val="00EE7283"/>
    <w:rsid w:val="00FB14E9"/>
    <w:rsid w:val="00FC5AE6"/>
    <w:rsid w:val="00FD228E"/>
    <w:rsid w:val="00FE0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1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3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13F"/>
    <w:rPr>
      <w:sz w:val="18"/>
      <w:szCs w:val="18"/>
    </w:rPr>
  </w:style>
  <w:style w:type="table" w:styleId="TableGrid">
    <w:name w:val="Table Grid"/>
    <w:basedOn w:val="TableNormal"/>
    <w:uiPriority w:val="39"/>
    <w:rsid w:val="00E461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1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3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13F"/>
    <w:rPr>
      <w:sz w:val="18"/>
      <w:szCs w:val="18"/>
    </w:rPr>
  </w:style>
  <w:style w:type="table" w:styleId="TableGrid">
    <w:name w:val="Table Grid"/>
    <w:basedOn w:val="TableNormal"/>
    <w:uiPriority w:val="39"/>
    <w:rsid w:val="00E461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07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9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静</dc:creator>
  <cp:keywords/>
  <dc:description/>
  <cp:lastModifiedBy>jadique</cp:lastModifiedBy>
  <cp:revision>93</cp:revision>
  <dcterms:created xsi:type="dcterms:W3CDTF">2015-06-17T13:47:00Z</dcterms:created>
  <dcterms:modified xsi:type="dcterms:W3CDTF">2015-12-04T21:19:00Z</dcterms:modified>
</cp:coreProperties>
</file>